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4F712" w14:textId="629CF013" w:rsidR="009B1A4C" w:rsidRPr="00333703" w:rsidRDefault="00D816E4">
      <w:pPr>
        <w:rPr>
          <w:rFonts w:ascii="Times New Roman" w:hAnsi="Times New Roman" w:cs="Times New Roman"/>
          <w:bCs/>
          <w:iCs/>
          <w:lang w:val="en-US"/>
        </w:rPr>
      </w:pPr>
      <w:r w:rsidRPr="00D816E4">
        <w:rPr>
          <w:rFonts w:ascii="Times New Roman" w:hAnsi="Times New Roman" w:cs="Times New Roman"/>
          <w:b/>
          <w:bCs/>
          <w:iCs/>
          <w:lang w:val="en-US"/>
        </w:rPr>
        <w:t xml:space="preserve">Supplementary </w:t>
      </w:r>
      <w:r w:rsidR="00425F4E" w:rsidRPr="00D816E4">
        <w:rPr>
          <w:rFonts w:ascii="Times New Roman" w:hAnsi="Times New Roman" w:cs="Times New Roman"/>
          <w:b/>
          <w:bCs/>
          <w:iCs/>
          <w:lang w:val="en-US"/>
        </w:rPr>
        <w:t xml:space="preserve">Table S1. </w:t>
      </w:r>
      <w:r w:rsidR="00425F4E" w:rsidRPr="00333703">
        <w:rPr>
          <w:rFonts w:ascii="Times New Roman" w:hAnsi="Times New Roman" w:cs="Times New Roman"/>
          <w:bCs/>
          <w:iCs/>
          <w:lang w:val="en-US"/>
        </w:rPr>
        <w:t>Detailed description of the three diets that were used during the study</w:t>
      </w:r>
    </w:p>
    <w:tbl>
      <w:tblPr>
        <w:tblStyle w:val="Tablaconcuadrcula"/>
        <w:tblW w:w="89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144"/>
        <w:gridCol w:w="720"/>
        <w:gridCol w:w="792"/>
        <w:gridCol w:w="252"/>
        <w:gridCol w:w="864"/>
        <w:gridCol w:w="789"/>
        <w:gridCol w:w="246"/>
        <w:gridCol w:w="9"/>
        <w:gridCol w:w="855"/>
        <w:gridCol w:w="1245"/>
      </w:tblGrid>
      <w:tr w:rsidR="00425F4E" w:rsidRPr="00720292" w14:paraId="1871F2E1" w14:textId="77777777" w:rsidTr="0074607D">
        <w:trPr>
          <w:trHeight w:val="300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52D5B" w14:textId="77777777" w:rsidR="00425F4E" w:rsidRPr="00864092" w:rsidRDefault="00425F4E" w:rsidP="0074607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et 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A027B" w14:textId="77777777" w:rsidR="00425F4E" w:rsidRPr="00864092" w:rsidRDefault="00425F4E" w:rsidP="007460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ndard HFD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DFD6E" w14:textId="77777777" w:rsidR="00425F4E" w:rsidRPr="00864092" w:rsidRDefault="00425F4E" w:rsidP="007460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02924" w14:textId="77777777" w:rsidR="00425F4E" w:rsidRPr="00864092" w:rsidRDefault="00425F4E" w:rsidP="0074607D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FD </w:t>
            </w:r>
            <w:proofErr w:type="spellStart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copherols</w:t>
            </w:r>
            <w:proofErr w:type="spellEnd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75585" w14:textId="77777777" w:rsidR="00425F4E" w:rsidRPr="00864092" w:rsidRDefault="00425F4E" w:rsidP="0074607D">
            <w:pPr>
              <w:spacing w:before="120" w:line="276" w:lineRule="auto"/>
              <w:ind w:left="-91" w:right="-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8AA82" w14:textId="77777777" w:rsidR="00425F4E" w:rsidRPr="00864092" w:rsidRDefault="00425F4E" w:rsidP="0074607D">
            <w:pPr>
              <w:spacing w:before="120" w:line="276" w:lineRule="auto"/>
              <w:ind w:left="-86" w:right="-15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HFD + DHA-rich </w:t>
            </w:r>
            <w:r w:rsidRPr="0086409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n-</w:t>
            </w: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</w:t>
            </w: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br/>
              <w:t xml:space="preserve"> PUFA Marine Oil**</w:t>
            </w:r>
          </w:p>
        </w:tc>
      </w:tr>
      <w:tr w:rsidR="00425F4E" w:rsidRPr="00864092" w14:paraId="3359EED0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F574F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duct</w:t>
            </w:r>
            <w:proofErr w:type="spellEnd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#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56D0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12451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4A50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AA35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16112302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98FE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38E6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16112301</w:t>
            </w:r>
          </w:p>
        </w:tc>
      </w:tr>
      <w:tr w:rsidR="00425F4E" w:rsidRPr="00864092" w14:paraId="095DCE34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B77A8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cronutrient</w:t>
            </w:r>
            <w:proofErr w:type="spellEnd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%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A368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BCD3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ca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C727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06E57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5C60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cal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B3D9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64FB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C664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cal</w:t>
            </w:r>
          </w:p>
        </w:tc>
      </w:tr>
      <w:tr w:rsidR="00425F4E" w:rsidRPr="00864092" w14:paraId="265BD0C0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4AC6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in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7C6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3ED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BF73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2623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043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AF40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351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BCA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425F4E" w:rsidRPr="00864092" w14:paraId="6498CBCB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2D6B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t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294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669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2200BA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8447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B538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B5F998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2E0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8AB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  <w:tr w:rsidR="00425F4E" w:rsidRPr="00864092" w14:paraId="6A439CA3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119F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bohydrat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E9A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DDA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74E05D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C95E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D59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39CCF5C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605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679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425F4E" w:rsidRPr="00864092" w14:paraId="38A479DB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0D6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043C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526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3D9324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8104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400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FB05AF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347D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691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425F4E" w:rsidRPr="00864092" w14:paraId="189B3D61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3A7B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al/g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6EE0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7543F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7C18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89E00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26229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C718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CD99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4EFAA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5F4E" w:rsidRPr="00864092" w14:paraId="5FC226BB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E65F1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gredient</w:t>
            </w:r>
            <w:proofErr w:type="spellEnd"/>
            <w:r w:rsidRPr="0086409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98EC3" w14:textId="77777777" w:rsidR="00425F4E" w:rsidRPr="00864092" w:rsidRDefault="00425F4E" w:rsidP="007460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6C23A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620C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48049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A2C16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315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3BF48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DFD7B" w14:textId="77777777" w:rsidR="00425F4E" w:rsidRPr="00864092" w:rsidRDefault="00425F4E" w:rsidP="007460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425F4E" w:rsidRPr="00864092" w14:paraId="1CF9BBEA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C5FA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sein</w:t>
            </w:r>
            <w:proofErr w:type="spellEnd"/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CCD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C60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281F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9389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8A81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5527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B6D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0EA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</w:t>
            </w:r>
          </w:p>
        </w:tc>
      </w:tr>
      <w:tr w:rsidR="00425F4E" w:rsidRPr="00864092" w14:paraId="107CE95B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AD008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-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stin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B9C7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D9D9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2FA4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84285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CC22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14A3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8864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4466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  <w:tr w:rsidR="00425F4E" w:rsidRPr="00864092" w14:paraId="272A8DE7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140A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ybean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il</w:t>
            </w:r>
            <w:proofErr w:type="spellEnd"/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7E2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672B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A9F9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E236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E53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95B2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F88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158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</w:tr>
      <w:tr w:rsidR="00425F4E" w:rsidRPr="00864092" w14:paraId="4F8F6030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29C14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d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A77D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655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AC1C76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793D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EE6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5A2EC08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E1C8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9DE3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4</w:t>
            </w:r>
          </w:p>
        </w:tc>
      </w:tr>
      <w:tr w:rsidR="00425F4E" w:rsidRPr="00864092" w14:paraId="2954BFCD" w14:textId="77777777" w:rsidTr="0074607D">
        <w:trPr>
          <w:trHeight w:hRule="exact" w:val="432"/>
        </w:trPr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9FAB6" w14:textId="77777777" w:rsidR="00425F4E" w:rsidRPr="00864092" w:rsidRDefault="00425F4E" w:rsidP="0074607D">
            <w:pPr>
              <w:spacing w:before="80" w:after="80"/>
              <w:ind w:right="-14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igh DHA Marine Oil (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olutex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3F9D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3E81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BD5C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442AE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EC08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31D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EF34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7DEA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4</w:t>
            </w:r>
          </w:p>
        </w:tc>
      </w:tr>
      <w:tr w:rsidR="00425F4E" w:rsidRPr="00864092" w14:paraId="32A6CFDF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D1DF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rn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rch</w:t>
            </w:r>
            <w:proofErr w:type="spellEnd"/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2CE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926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E564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D779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315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2F40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7C5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F55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1</w:t>
            </w:r>
          </w:p>
        </w:tc>
      </w:tr>
      <w:tr w:rsidR="00425F4E" w:rsidRPr="00864092" w14:paraId="5C6F7CD6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64B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todextrin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B8D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1EE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A00FF2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5694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5CB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06F752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08E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2E2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</w:tr>
      <w:tr w:rsidR="00425F4E" w:rsidRPr="00864092" w14:paraId="48BABD8D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0272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cros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AE0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EC0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E0AE6E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5EDA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7B6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26321C3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697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2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655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1</w:t>
            </w:r>
          </w:p>
        </w:tc>
      </w:tr>
      <w:tr w:rsidR="00425F4E" w:rsidRPr="00864092" w14:paraId="35EA3DFB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69DF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ulos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7F5F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3AC4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58F7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E8ADF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26C6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414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6DBF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0BCD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51996BBF" w14:textId="77777777" w:rsidTr="0074607D">
        <w:trPr>
          <w:trHeight w:hRule="exact" w:val="432"/>
        </w:trPr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9BF9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tamin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1000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9ED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497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620C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EFD3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255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9D44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4E7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ADD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425F4E" w:rsidRPr="00864092" w14:paraId="32DFC765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5947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ine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tartrate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B8E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6EE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DF9A79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7336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E36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7D3E481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C51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C23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277ADEBB" w14:textId="77777777" w:rsidTr="0074607D"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13A7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xed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copherols</w:t>
            </w:r>
            <w:proofErr w:type="spellEnd"/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DD49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125A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F5DF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50A86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1944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1C98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CE4D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3A05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52F91D16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BF7D75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D&amp;C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llow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e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# 5</w:t>
            </w:r>
          </w:p>
        </w:tc>
        <w:tc>
          <w:tcPr>
            <w:tcW w:w="864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603CBCF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29D97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</w:tcPr>
          <w:p w14:paraId="0188C1F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85CD62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2532B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left w:val="nil"/>
              <w:bottom w:val="nil"/>
              <w:right w:val="nil"/>
            </w:tcBorders>
          </w:tcPr>
          <w:p w14:paraId="5C16B30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DDFD22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8D6F7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27DD9AC4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DC96E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D&amp;C Red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e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# 4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85652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5EA4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07A45B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65A8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2E3DB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1D3C0BE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21B8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6C5C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077A9153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top w:val="nil"/>
              <w:left w:val="nil"/>
              <w:right w:val="nil"/>
            </w:tcBorders>
            <w:noWrap/>
            <w:hideMark/>
          </w:tcPr>
          <w:p w14:paraId="7B870B45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D&amp;C Blue </w:t>
            </w:r>
            <w:proofErr w:type="spellStart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e</w:t>
            </w:r>
            <w:proofErr w:type="spellEnd"/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# 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6C84D8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hideMark/>
          </w:tcPr>
          <w:p w14:paraId="4D52160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</w:tcPr>
          <w:p w14:paraId="6123949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hideMark/>
          </w:tcPr>
          <w:p w14:paraId="2D07FF02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hideMark/>
          </w:tcPr>
          <w:p w14:paraId="26CEB244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</w:tcPr>
          <w:p w14:paraId="6299999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9A538B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noWrap/>
            <w:hideMark/>
          </w:tcPr>
          <w:p w14:paraId="127E046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7EE96DB9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left w:val="nil"/>
              <w:right w:val="nil"/>
            </w:tcBorders>
            <w:noWrap/>
            <w:hideMark/>
          </w:tcPr>
          <w:p w14:paraId="0425C458" w14:textId="77777777" w:rsidR="00425F4E" w:rsidRPr="00864092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</w:tcPr>
          <w:p w14:paraId="37EA175F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8.15</w:t>
            </w:r>
          </w:p>
        </w:tc>
        <w:tc>
          <w:tcPr>
            <w:tcW w:w="792" w:type="dxa"/>
            <w:tcBorders>
              <w:left w:val="nil"/>
              <w:right w:val="nil"/>
            </w:tcBorders>
            <w:noWrap/>
            <w:hideMark/>
          </w:tcPr>
          <w:p w14:paraId="2A8F6238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7</w:t>
            </w:r>
          </w:p>
        </w:tc>
        <w:tc>
          <w:tcPr>
            <w:tcW w:w="252" w:type="dxa"/>
            <w:tcBorders>
              <w:left w:val="nil"/>
              <w:right w:val="nil"/>
            </w:tcBorders>
          </w:tcPr>
          <w:p w14:paraId="59B7B57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noWrap/>
            <w:hideMark/>
          </w:tcPr>
          <w:p w14:paraId="77BA709F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8.21</w:t>
            </w:r>
          </w:p>
        </w:tc>
        <w:tc>
          <w:tcPr>
            <w:tcW w:w="789" w:type="dxa"/>
            <w:tcBorders>
              <w:left w:val="nil"/>
              <w:right w:val="nil"/>
            </w:tcBorders>
            <w:noWrap/>
            <w:hideMark/>
          </w:tcPr>
          <w:p w14:paraId="467F796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7</w:t>
            </w:r>
          </w:p>
        </w:tc>
        <w:tc>
          <w:tcPr>
            <w:tcW w:w="246" w:type="dxa"/>
            <w:tcBorders>
              <w:left w:val="nil"/>
              <w:right w:val="nil"/>
            </w:tcBorders>
          </w:tcPr>
          <w:p w14:paraId="23611EC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  <w:hideMark/>
          </w:tcPr>
          <w:p w14:paraId="5FE6F1F7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8.1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39DD6E9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57</w:t>
            </w:r>
          </w:p>
        </w:tc>
      </w:tr>
      <w:tr w:rsidR="00425F4E" w:rsidRPr="00864092" w14:paraId="45E55150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left w:val="nil"/>
              <w:right w:val="nil"/>
            </w:tcBorders>
            <w:noWrap/>
            <w:hideMark/>
          </w:tcPr>
          <w:p w14:paraId="5C23599A" w14:textId="77777777" w:rsidR="00425F4E" w:rsidRPr="009C14F5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C14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HA content in the diet (g/kg)</w:t>
            </w: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</w:tcPr>
          <w:p w14:paraId="53314B7A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left w:val="nil"/>
              <w:right w:val="nil"/>
            </w:tcBorders>
            <w:noWrap/>
            <w:hideMark/>
          </w:tcPr>
          <w:p w14:paraId="25295BB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left w:val="nil"/>
              <w:right w:val="nil"/>
            </w:tcBorders>
          </w:tcPr>
          <w:p w14:paraId="3EAF5D02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noWrap/>
            <w:hideMark/>
          </w:tcPr>
          <w:p w14:paraId="688FE90B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9" w:type="dxa"/>
            <w:tcBorders>
              <w:left w:val="nil"/>
              <w:right w:val="nil"/>
            </w:tcBorders>
            <w:noWrap/>
            <w:hideMark/>
          </w:tcPr>
          <w:p w14:paraId="73EC4A99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left w:val="nil"/>
              <w:right w:val="nil"/>
            </w:tcBorders>
          </w:tcPr>
          <w:p w14:paraId="4AF6B63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  <w:hideMark/>
          </w:tcPr>
          <w:p w14:paraId="75B9EFF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7936C9B6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425F4E" w:rsidRPr="00864092" w14:paraId="68C5A26F" w14:textId="77777777" w:rsidTr="0074607D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hRule="exact" w:val="432"/>
        </w:trPr>
        <w:tc>
          <w:tcPr>
            <w:tcW w:w="3024" w:type="dxa"/>
            <w:tcBorders>
              <w:left w:val="nil"/>
              <w:right w:val="nil"/>
            </w:tcBorders>
            <w:noWrap/>
            <w:hideMark/>
          </w:tcPr>
          <w:p w14:paraId="096D5032" w14:textId="77777777" w:rsidR="00425F4E" w:rsidRPr="009C14F5" w:rsidRDefault="00425F4E" w:rsidP="0074607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C14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PA content in the diet (g/kg)</w:t>
            </w: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</w:tcPr>
          <w:p w14:paraId="41AA3161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92" w:type="dxa"/>
            <w:tcBorders>
              <w:left w:val="nil"/>
              <w:right w:val="nil"/>
            </w:tcBorders>
            <w:noWrap/>
            <w:hideMark/>
          </w:tcPr>
          <w:p w14:paraId="39353E50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2" w:type="dxa"/>
            <w:tcBorders>
              <w:left w:val="nil"/>
              <w:right w:val="nil"/>
            </w:tcBorders>
          </w:tcPr>
          <w:p w14:paraId="4AA4685D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noWrap/>
            <w:hideMark/>
          </w:tcPr>
          <w:p w14:paraId="2044A7CE" w14:textId="77777777" w:rsidR="00425F4E" w:rsidRPr="00864092" w:rsidRDefault="00425F4E" w:rsidP="0074607D">
            <w:pPr>
              <w:spacing w:before="80" w:after="80"/>
              <w:ind w:lef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89" w:type="dxa"/>
            <w:tcBorders>
              <w:left w:val="nil"/>
              <w:right w:val="nil"/>
            </w:tcBorders>
            <w:noWrap/>
            <w:hideMark/>
          </w:tcPr>
          <w:p w14:paraId="04E65285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6" w:type="dxa"/>
            <w:tcBorders>
              <w:left w:val="nil"/>
              <w:right w:val="nil"/>
            </w:tcBorders>
          </w:tcPr>
          <w:p w14:paraId="12F87323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gridSpan w:val="2"/>
            <w:tcBorders>
              <w:left w:val="nil"/>
              <w:right w:val="nil"/>
            </w:tcBorders>
            <w:noWrap/>
            <w:hideMark/>
          </w:tcPr>
          <w:p w14:paraId="6065CFBE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hideMark/>
          </w:tcPr>
          <w:p w14:paraId="3CDF978C" w14:textId="77777777" w:rsidR="00425F4E" w:rsidRPr="00864092" w:rsidRDefault="00425F4E" w:rsidP="0074607D">
            <w:pPr>
              <w:spacing w:before="80" w:after="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6409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6EC58C09" w14:textId="77777777" w:rsidR="007D1C42" w:rsidRDefault="00425F4E" w:rsidP="007D1C4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>*</w:t>
      </w:r>
      <w:r w:rsidR="007D1C42" w:rsidRPr="007D1C42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="007D1C42"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The DHA-rich </w:t>
      </w:r>
      <w:r w:rsidR="007D1C42" w:rsidRPr="009C14F5"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  <w:t>n-</w:t>
      </w:r>
      <w:r w:rsidR="007D1C42"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>3 PUFA concentrate contains 2 mg/g of mixed tocopherols to prevent oxidation.</w:t>
      </w:r>
    </w:p>
    <w:p w14:paraId="1CA63815" w14:textId="1F778516" w:rsidR="009B1A4C" w:rsidRDefault="007D1C42" w:rsidP="001E4C15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  <w:sectPr w:rsidR="009B1A4C" w:rsidSect="00425F4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>**</w:t>
      </w:r>
      <w:r w:rsidR="00425F4E"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A standard high-fat diet (HFD) including the same quantity of tocopherols contained in the HFD formulated with the DHA-rich </w:t>
      </w:r>
      <w:r w:rsidR="00425F4E" w:rsidRPr="009C14F5">
        <w:rPr>
          <w:rFonts w:ascii="Times New Roman" w:hAnsi="Times New Roman" w:cs="Times New Roman"/>
          <w:i/>
          <w:iCs/>
          <w:color w:val="000000" w:themeColor="text1"/>
          <w:sz w:val="22"/>
          <w:lang w:val="en-US"/>
        </w:rPr>
        <w:t>n-</w:t>
      </w:r>
      <w:r w:rsidR="00425F4E"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3 PUFA concentrate (SOLUTEX), containing 683.4 mg </w:t>
      </w:r>
      <w:r w:rsidR="00425F4E" w:rsidRPr="009C14F5">
        <w:rPr>
          <w:rFonts w:ascii="Times New Roman" w:hAnsi="Times New Roman" w:cs="Times New Roman"/>
          <w:color w:val="000000" w:themeColor="text1"/>
          <w:sz w:val="22"/>
          <w:lang w:val="en-US"/>
        </w:rPr>
        <w:lastRenderedPageBreak/>
        <w:t>DHA/g and 46.7 mg EPA/g, as triglycerides. Diets were formulated and prepared by</w:t>
      </w:r>
      <w:r w:rsidR="001E4C15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Research Diets </w:t>
      </w:r>
      <w:proofErr w:type="spellStart"/>
      <w:r w:rsidR="001E4C15">
        <w:rPr>
          <w:rFonts w:ascii="Times New Roman" w:hAnsi="Times New Roman" w:cs="Times New Roman"/>
          <w:color w:val="000000" w:themeColor="text1"/>
          <w:sz w:val="22"/>
          <w:lang w:val="en-US"/>
        </w:rPr>
        <w:t>Inc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0"/>
        <w:gridCol w:w="9420"/>
      </w:tblGrid>
      <w:tr w:rsidR="00720292" w:rsidRPr="00720292" w14:paraId="1859CD56" w14:textId="77777777" w:rsidTr="0082146D">
        <w:trPr>
          <w:trHeight w:val="320"/>
        </w:trPr>
        <w:tc>
          <w:tcPr>
            <w:tcW w:w="10940" w:type="dxa"/>
            <w:gridSpan w:val="2"/>
            <w:noWrap/>
          </w:tcPr>
          <w:p w14:paraId="047F07C5" w14:textId="77777777" w:rsidR="00720292" w:rsidRPr="00C72AD7" w:rsidRDefault="00720292" w:rsidP="0082146D">
            <w:pPr>
              <w:rPr>
                <w:rFonts w:ascii="Times New Roman" w:hAnsi="Times New Roman" w:cs="Times New Roman"/>
                <w:lang w:val="en-US"/>
              </w:rPr>
            </w:pPr>
            <w:r w:rsidRPr="00D816E4">
              <w:rPr>
                <w:rFonts w:ascii="Times New Roman" w:hAnsi="Times New Roman" w:cs="Times New Roman"/>
                <w:b/>
                <w:lang w:val="en-US"/>
              </w:rPr>
              <w:lastRenderedPageBreak/>
              <w:t>Suplemmentary Table S2</w:t>
            </w:r>
            <w:r>
              <w:rPr>
                <w:rFonts w:ascii="Times New Roman" w:hAnsi="Times New Roman" w:cs="Times New Roman"/>
                <w:lang w:val="en-US"/>
              </w:rPr>
              <w:t>. S</w:t>
            </w:r>
            <w:r w:rsidRPr="00C72AD7">
              <w:rPr>
                <w:rFonts w:ascii="Times New Roman" w:hAnsi="Times New Roman" w:cs="Times New Roman"/>
                <w:lang w:val="en-US"/>
              </w:rPr>
              <w:t>equence used for measuring telomeres and albumin.</w:t>
            </w:r>
          </w:p>
        </w:tc>
      </w:tr>
      <w:tr w:rsidR="00720292" w:rsidRPr="001E4C15" w14:paraId="231E80F6" w14:textId="77777777" w:rsidTr="0082146D">
        <w:trPr>
          <w:trHeight w:val="320"/>
        </w:trPr>
        <w:tc>
          <w:tcPr>
            <w:tcW w:w="1520" w:type="dxa"/>
            <w:noWrap/>
            <w:hideMark/>
          </w:tcPr>
          <w:p w14:paraId="48271BA2" w14:textId="77777777" w:rsidR="00720292" w:rsidRPr="001E4C15" w:rsidRDefault="00720292" w:rsidP="008214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4C15">
              <w:rPr>
                <w:rFonts w:ascii="Times New Roman" w:hAnsi="Times New Roman" w:cs="Times New Roman"/>
                <w:b/>
                <w:bCs/>
                <w:lang w:val="en-GB"/>
              </w:rPr>
              <w:t>Oligo name</w:t>
            </w:r>
          </w:p>
        </w:tc>
        <w:tc>
          <w:tcPr>
            <w:tcW w:w="9420" w:type="dxa"/>
            <w:noWrap/>
            <w:hideMark/>
          </w:tcPr>
          <w:p w14:paraId="1F5BE2F5" w14:textId="77777777" w:rsidR="00720292" w:rsidRPr="001E4C15" w:rsidRDefault="00720292" w:rsidP="0082146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E4C15">
              <w:rPr>
                <w:rFonts w:ascii="Times New Roman" w:hAnsi="Times New Roman" w:cs="Times New Roman"/>
                <w:b/>
                <w:bCs/>
                <w:lang w:val="en-GB"/>
              </w:rPr>
              <w:t>Sequence 5' - 3'</w:t>
            </w:r>
          </w:p>
        </w:tc>
      </w:tr>
      <w:tr w:rsidR="00720292" w:rsidRPr="001E4C15" w14:paraId="37A43079" w14:textId="77777777" w:rsidTr="0082146D">
        <w:trPr>
          <w:trHeight w:val="320"/>
        </w:trPr>
        <w:tc>
          <w:tcPr>
            <w:tcW w:w="1520" w:type="dxa"/>
            <w:noWrap/>
            <w:hideMark/>
          </w:tcPr>
          <w:p w14:paraId="64461A6F" w14:textId="77777777" w:rsidR="00720292" w:rsidRPr="001E4C15" w:rsidRDefault="00720292" w:rsidP="0082146D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E4C15">
              <w:rPr>
                <w:rFonts w:ascii="Times New Roman" w:hAnsi="Times New Roman" w:cs="Times New Roman"/>
                <w:i/>
                <w:lang w:val="en-GB"/>
              </w:rPr>
              <w:t>Telg</w:t>
            </w:r>
            <w:proofErr w:type="spellEnd"/>
          </w:p>
        </w:tc>
        <w:tc>
          <w:tcPr>
            <w:tcW w:w="9420" w:type="dxa"/>
            <w:noWrap/>
            <w:hideMark/>
          </w:tcPr>
          <w:p w14:paraId="7070EF96" w14:textId="77777777" w:rsidR="00720292" w:rsidRPr="001E4C15" w:rsidRDefault="00720292" w:rsidP="0082146D">
            <w:pPr>
              <w:rPr>
                <w:rFonts w:ascii="Times New Roman" w:hAnsi="Times New Roman" w:cs="Times New Roman"/>
                <w:lang w:val="en-GB"/>
              </w:rPr>
            </w:pPr>
            <w:r w:rsidRPr="001E4C15">
              <w:rPr>
                <w:rFonts w:ascii="Times New Roman" w:hAnsi="Times New Roman" w:cs="Times New Roman"/>
                <w:lang w:val="en-GB"/>
              </w:rPr>
              <w:t>5' - ACACTAAGGTTTGGGTTTGGGTTTGGGTTTGGGTTAGTGT - 3'</w:t>
            </w:r>
          </w:p>
        </w:tc>
      </w:tr>
      <w:tr w:rsidR="00720292" w:rsidRPr="003A04A1" w14:paraId="12D00AE4" w14:textId="77777777" w:rsidTr="0082146D">
        <w:trPr>
          <w:trHeight w:val="320"/>
        </w:trPr>
        <w:tc>
          <w:tcPr>
            <w:tcW w:w="1520" w:type="dxa"/>
            <w:noWrap/>
            <w:hideMark/>
          </w:tcPr>
          <w:p w14:paraId="30E469D9" w14:textId="77777777" w:rsidR="00720292" w:rsidRPr="001E4C15" w:rsidRDefault="00720292" w:rsidP="0082146D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1E4C15">
              <w:rPr>
                <w:rFonts w:ascii="Times New Roman" w:hAnsi="Times New Roman" w:cs="Times New Roman"/>
                <w:i/>
                <w:lang w:val="en-GB"/>
              </w:rPr>
              <w:t>Telc</w:t>
            </w:r>
            <w:proofErr w:type="spellEnd"/>
          </w:p>
        </w:tc>
        <w:tc>
          <w:tcPr>
            <w:tcW w:w="9420" w:type="dxa"/>
            <w:noWrap/>
            <w:hideMark/>
          </w:tcPr>
          <w:p w14:paraId="45BD8625" w14:textId="77777777" w:rsidR="00720292" w:rsidRPr="003A04A1" w:rsidRDefault="00720292" w:rsidP="0082146D">
            <w:pPr>
              <w:rPr>
                <w:rFonts w:ascii="Times New Roman" w:hAnsi="Times New Roman" w:cs="Times New Roman"/>
              </w:rPr>
            </w:pPr>
            <w:r w:rsidRPr="001E4C15">
              <w:rPr>
                <w:rFonts w:ascii="Times New Roman" w:hAnsi="Times New Roman" w:cs="Times New Roman"/>
                <w:lang w:val="en-GB"/>
              </w:rPr>
              <w:t>5' - TGTTAGGTATCCCTATCCCTATCCCTATCC</w:t>
            </w:r>
            <w:r w:rsidRPr="003A04A1">
              <w:rPr>
                <w:rFonts w:ascii="Times New Roman" w:hAnsi="Times New Roman" w:cs="Times New Roman"/>
              </w:rPr>
              <w:t>CTATCCCTAACA - 3'</w:t>
            </w:r>
          </w:p>
        </w:tc>
      </w:tr>
      <w:tr w:rsidR="00720292" w:rsidRPr="003A04A1" w14:paraId="1642C54D" w14:textId="77777777" w:rsidTr="0082146D">
        <w:trPr>
          <w:trHeight w:val="320"/>
        </w:trPr>
        <w:tc>
          <w:tcPr>
            <w:tcW w:w="1520" w:type="dxa"/>
            <w:noWrap/>
            <w:hideMark/>
          </w:tcPr>
          <w:p w14:paraId="523E9150" w14:textId="77777777" w:rsidR="00720292" w:rsidRPr="00E44370" w:rsidRDefault="00720292" w:rsidP="0082146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44370">
              <w:rPr>
                <w:rFonts w:ascii="Times New Roman" w:hAnsi="Times New Roman" w:cs="Times New Roman"/>
                <w:i/>
              </w:rPr>
              <w:t>ALBs</w:t>
            </w:r>
            <w:proofErr w:type="spellEnd"/>
          </w:p>
        </w:tc>
        <w:tc>
          <w:tcPr>
            <w:tcW w:w="9420" w:type="dxa"/>
            <w:noWrap/>
            <w:hideMark/>
          </w:tcPr>
          <w:p w14:paraId="455984A7" w14:textId="77777777" w:rsidR="00720292" w:rsidRPr="003A04A1" w:rsidRDefault="00720292" w:rsidP="0082146D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5' - CGGCGGCGGGCGGCGCGGGCTGGGCGGAAATGCTGCACAGAATCCTTG - 3'</w:t>
            </w:r>
          </w:p>
        </w:tc>
      </w:tr>
      <w:tr w:rsidR="00720292" w:rsidRPr="003A04A1" w14:paraId="1D2358FB" w14:textId="77777777" w:rsidTr="0082146D">
        <w:trPr>
          <w:trHeight w:val="320"/>
        </w:trPr>
        <w:tc>
          <w:tcPr>
            <w:tcW w:w="1520" w:type="dxa"/>
            <w:noWrap/>
            <w:hideMark/>
          </w:tcPr>
          <w:p w14:paraId="1A97CB27" w14:textId="77777777" w:rsidR="00720292" w:rsidRPr="00E44370" w:rsidRDefault="00720292" w:rsidP="0082146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44370">
              <w:rPr>
                <w:rFonts w:ascii="Times New Roman" w:hAnsi="Times New Roman" w:cs="Times New Roman"/>
                <w:i/>
              </w:rPr>
              <w:t>ALBa</w:t>
            </w:r>
            <w:proofErr w:type="spellEnd"/>
          </w:p>
        </w:tc>
        <w:tc>
          <w:tcPr>
            <w:tcW w:w="9420" w:type="dxa"/>
            <w:noWrap/>
            <w:hideMark/>
          </w:tcPr>
          <w:p w14:paraId="4C596924" w14:textId="77777777" w:rsidR="00720292" w:rsidRPr="003A04A1" w:rsidRDefault="00720292" w:rsidP="0082146D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5' - GCCCGGCCCGCCGCGCCCGTCCCGCCGGAAAAGCATGGTCGCCTGTT -3'</w:t>
            </w:r>
          </w:p>
        </w:tc>
      </w:tr>
    </w:tbl>
    <w:p w14:paraId="434EF738" w14:textId="00AB7C07" w:rsidR="008C3A88" w:rsidRPr="00C72AD7" w:rsidRDefault="008C3A8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4B3F045" w14:textId="47395C28" w:rsidR="008C3A88" w:rsidRDefault="008C3A88">
      <w:pPr>
        <w:rPr>
          <w:rFonts w:ascii="Times New Roman" w:hAnsi="Times New Roman" w:cs="Times New Roman"/>
        </w:rPr>
      </w:pPr>
    </w:p>
    <w:p w14:paraId="7E914916" w14:textId="26ADDA0A" w:rsidR="001E4C15" w:rsidRDefault="001E4C15">
      <w:pPr>
        <w:rPr>
          <w:rFonts w:ascii="Times New Roman" w:hAnsi="Times New Roman" w:cs="Times New Roman"/>
        </w:rPr>
      </w:pPr>
    </w:p>
    <w:p w14:paraId="7F76C456" w14:textId="0A2F6937" w:rsidR="00E421B0" w:rsidRDefault="00E421B0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7E42165" w14:textId="65E2054B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AF1F3C7" w14:textId="1F21D17E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F6E8B17" w14:textId="7EDAD3A8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BF6E039" w14:textId="3904BEDA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61A8A5D" w14:textId="433ACB1B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18EA2ED" w14:textId="180D28F4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BE8DDB9" w14:textId="3F8EEE2E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9542ABB" w14:textId="5CF847D6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BE8B8E8" w14:textId="6A0A5FCA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B09BB79" w14:textId="2F69EACC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D6165C9" w14:textId="6C8A830B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8D23196" w14:textId="52C5133E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D8023DD" w14:textId="67ECB62A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F156436" w14:textId="72B26E97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4249842D" w14:textId="19608CCA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805DE14" w14:textId="04255DB1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887FA29" w14:textId="0394CCD7" w:rsidR="00720292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53010832" w14:textId="3F10F48D" w:rsidR="00720292" w:rsidRPr="00E421B0" w:rsidRDefault="00720292" w:rsidP="00E421B0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2FF2799" w14:textId="77777777" w:rsidR="008C3A88" w:rsidRPr="003A04A1" w:rsidRDefault="008C3A88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00"/>
        <w:gridCol w:w="3940"/>
        <w:gridCol w:w="3900"/>
      </w:tblGrid>
      <w:tr w:rsidR="00E421B0" w:rsidRPr="00720292" w14:paraId="0C58BE52" w14:textId="77777777" w:rsidTr="00F75D24">
        <w:trPr>
          <w:trHeight w:val="320"/>
        </w:trPr>
        <w:tc>
          <w:tcPr>
            <w:tcW w:w="9140" w:type="dxa"/>
            <w:gridSpan w:val="3"/>
            <w:noWrap/>
          </w:tcPr>
          <w:p w14:paraId="236F9FF8" w14:textId="1B01D766" w:rsidR="00E421B0" w:rsidRPr="00E421B0" w:rsidRDefault="00D816E4" w:rsidP="008C3A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6E4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lemmentary </w:t>
            </w:r>
            <w:r w:rsidR="00E421B0" w:rsidRPr="00D816E4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1E4C15" w:rsidRPr="00D816E4">
              <w:rPr>
                <w:rFonts w:ascii="Times New Roman" w:hAnsi="Times New Roman" w:cs="Times New Roman"/>
                <w:b/>
                <w:lang w:val="en-US"/>
              </w:rPr>
              <w:t>S3</w:t>
            </w:r>
            <w:r w:rsidR="00E421B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495A7D" w:rsidRPr="00495A7D">
              <w:rPr>
                <w:rFonts w:ascii="Times New Roman" w:hAnsi="Times New Roman" w:cs="Times New Roman"/>
                <w:lang w:val="en-US"/>
              </w:rPr>
              <w:t>Primer sequences used for qPCR.</w:t>
            </w:r>
          </w:p>
        </w:tc>
      </w:tr>
      <w:tr w:rsidR="008C3A88" w:rsidRPr="003A04A1" w14:paraId="607E6784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736FF0A8" w14:textId="2D4089AF" w:rsidR="008C3A88" w:rsidRPr="003A04A1" w:rsidRDefault="008C3A88" w:rsidP="008C3A88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3A04A1">
              <w:rPr>
                <w:rFonts w:ascii="Times New Roman" w:hAnsi="Times New Roman" w:cs="Times New Roman"/>
                <w:b/>
                <w:bCs/>
              </w:rPr>
              <w:t>Gen</w:t>
            </w:r>
          </w:p>
        </w:tc>
        <w:tc>
          <w:tcPr>
            <w:tcW w:w="3940" w:type="dxa"/>
            <w:noWrap/>
            <w:hideMark/>
          </w:tcPr>
          <w:p w14:paraId="28705478" w14:textId="77777777" w:rsidR="008C3A88" w:rsidRPr="003A04A1" w:rsidRDefault="008C3A88" w:rsidP="008C3A88">
            <w:pPr>
              <w:rPr>
                <w:rFonts w:ascii="Times New Roman" w:hAnsi="Times New Roman" w:cs="Times New Roman"/>
                <w:b/>
                <w:bCs/>
              </w:rPr>
            </w:pPr>
            <w:r w:rsidRPr="003A04A1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900" w:type="dxa"/>
            <w:noWrap/>
            <w:hideMark/>
          </w:tcPr>
          <w:p w14:paraId="786547BF" w14:textId="77777777" w:rsidR="008C3A88" w:rsidRPr="003A04A1" w:rsidRDefault="008C3A88" w:rsidP="008C3A88">
            <w:pPr>
              <w:rPr>
                <w:rFonts w:ascii="Times New Roman" w:hAnsi="Times New Roman" w:cs="Times New Roman"/>
                <w:b/>
                <w:bCs/>
              </w:rPr>
            </w:pPr>
            <w:r w:rsidRPr="003A04A1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8C3A88" w:rsidRPr="003A04A1" w14:paraId="01A7F6FF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6C5619FA" w14:textId="27223E49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Sirt3</w:t>
            </w:r>
          </w:p>
        </w:tc>
        <w:tc>
          <w:tcPr>
            <w:tcW w:w="3940" w:type="dxa"/>
            <w:noWrap/>
            <w:hideMark/>
          </w:tcPr>
          <w:p w14:paraId="3E2F82A8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TCCACCAGCCTTTCCACAC</w:t>
            </w:r>
          </w:p>
        </w:tc>
        <w:tc>
          <w:tcPr>
            <w:tcW w:w="3900" w:type="dxa"/>
            <w:noWrap/>
            <w:hideMark/>
          </w:tcPr>
          <w:p w14:paraId="3FB4442B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CTGACTTCGCTTTGGCAGAT</w:t>
            </w:r>
          </w:p>
        </w:tc>
      </w:tr>
      <w:tr w:rsidR="008C3A88" w:rsidRPr="003A04A1" w14:paraId="60BE8386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23BB5228" w14:textId="3E1BCE54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Foxo3</w:t>
            </w:r>
          </w:p>
        </w:tc>
        <w:tc>
          <w:tcPr>
            <w:tcW w:w="3940" w:type="dxa"/>
            <w:noWrap/>
            <w:hideMark/>
          </w:tcPr>
          <w:p w14:paraId="644B80E0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TACGAGTGGATGGTGCGCTGT</w:t>
            </w:r>
          </w:p>
        </w:tc>
        <w:tc>
          <w:tcPr>
            <w:tcW w:w="3900" w:type="dxa"/>
            <w:noWrap/>
            <w:hideMark/>
          </w:tcPr>
          <w:p w14:paraId="3F9C0D7E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TCATTCTGAACGCGCATGAAGC</w:t>
            </w:r>
          </w:p>
        </w:tc>
      </w:tr>
      <w:tr w:rsidR="008C3A88" w:rsidRPr="003A04A1" w14:paraId="7DE4184D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07C882FA" w14:textId="3502D854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Cat</w:t>
            </w:r>
          </w:p>
        </w:tc>
        <w:tc>
          <w:tcPr>
            <w:tcW w:w="3940" w:type="dxa"/>
            <w:noWrap/>
            <w:hideMark/>
          </w:tcPr>
          <w:p w14:paraId="32555563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GAGGCGGGAACCCAATAG</w:t>
            </w:r>
          </w:p>
        </w:tc>
        <w:tc>
          <w:tcPr>
            <w:tcW w:w="3900" w:type="dxa"/>
            <w:noWrap/>
            <w:hideMark/>
          </w:tcPr>
          <w:p w14:paraId="0EB98305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TGTGCCATCTCGTCAGTGAA</w:t>
            </w:r>
          </w:p>
        </w:tc>
      </w:tr>
      <w:tr w:rsidR="008C3A88" w:rsidRPr="003A04A1" w14:paraId="64489ED2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328538BC" w14:textId="1A416185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Sod1</w:t>
            </w:r>
          </w:p>
        </w:tc>
        <w:tc>
          <w:tcPr>
            <w:tcW w:w="3940" w:type="dxa"/>
            <w:noWrap/>
            <w:hideMark/>
          </w:tcPr>
          <w:p w14:paraId="3BDE5A64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AGACCTGGGCAATGTGACT</w:t>
            </w:r>
          </w:p>
        </w:tc>
        <w:tc>
          <w:tcPr>
            <w:tcW w:w="3900" w:type="dxa"/>
            <w:noWrap/>
            <w:hideMark/>
          </w:tcPr>
          <w:p w14:paraId="5C3E7CDA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TTTACTGCGCAATCCCAAT</w:t>
            </w:r>
          </w:p>
        </w:tc>
      </w:tr>
      <w:tr w:rsidR="008C3A88" w:rsidRPr="003A04A1" w14:paraId="732821F0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5101C025" w14:textId="0EA745E1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Il-1</w:t>
            </w:r>
            <w:r w:rsidR="008C3A88" w:rsidRPr="00E44370">
              <w:rPr>
                <w:rFonts w:ascii="Cambria Math" w:hAnsi="Cambria Math" w:cs="Cambria Math"/>
                <w:i/>
              </w:rPr>
              <w:t>𝛽</w:t>
            </w:r>
          </w:p>
        </w:tc>
        <w:tc>
          <w:tcPr>
            <w:tcW w:w="3940" w:type="dxa"/>
            <w:noWrap/>
            <w:hideMark/>
          </w:tcPr>
          <w:p w14:paraId="4B352DD2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CCACCTTTTGACAGTGATGAG</w:t>
            </w:r>
          </w:p>
        </w:tc>
        <w:tc>
          <w:tcPr>
            <w:tcW w:w="3900" w:type="dxa"/>
            <w:noWrap/>
            <w:hideMark/>
          </w:tcPr>
          <w:p w14:paraId="522BBE16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GACAGCCCAGGTCAAAGGTT</w:t>
            </w:r>
          </w:p>
        </w:tc>
      </w:tr>
      <w:tr w:rsidR="008C3A88" w:rsidRPr="003A04A1" w14:paraId="1C8091AB" w14:textId="77777777" w:rsidTr="008C3A88">
        <w:trPr>
          <w:trHeight w:val="320"/>
        </w:trPr>
        <w:tc>
          <w:tcPr>
            <w:tcW w:w="1300" w:type="dxa"/>
            <w:noWrap/>
            <w:hideMark/>
          </w:tcPr>
          <w:p w14:paraId="65AAED1F" w14:textId="594539B6" w:rsidR="008C3A88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Il-10</w:t>
            </w:r>
          </w:p>
        </w:tc>
        <w:tc>
          <w:tcPr>
            <w:tcW w:w="3940" w:type="dxa"/>
            <w:noWrap/>
            <w:hideMark/>
          </w:tcPr>
          <w:p w14:paraId="69579EB1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AAGGCAGTGGAGCAGGTGAA</w:t>
            </w:r>
          </w:p>
        </w:tc>
        <w:tc>
          <w:tcPr>
            <w:tcW w:w="3900" w:type="dxa"/>
            <w:noWrap/>
            <w:hideMark/>
          </w:tcPr>
          <w:p w14:paraId="616FE3BC" w14:textId="77777777" w:rsidR="008C3A88" w:rsidRPr="003A04A1" w:rsidRDefault="008C3A88" w:rsidP="008C3A88">
            <w:pPr>
              <w:rPr>
                <w:rFonts w:ascii="Times New Roman" w:hAnsi="Times New Roman" w:cs="Times New Roman"/>
              </w:rPr>
            </w:pPr>
            <w:r w:rsidRPr="003A04A1">
              <w:rPr>
                <w:rFonts w:ascii="Times New Roman" w:hAnsi="Times New Roman" w:cs="Times New Roman"/>
              </w:rPr>
              <w:t>CCAGCAGACTCAATACACAC</w:t>
            </w:r>
          </w:p>
        </w:tc>
      </w:tr>
      <w:tr w:rsidR="00E44370" w:rsidRPr="003A04A1" w14:paraId="172C7C09" w14:textId="77777777" w:rsidTr="008C3A88">
        <w:trPr>
          <w:trHeight w:val="320"/>
        </w:trPr>
        <w:tc>
          <w:tcPr>
            <w:tcW w:w="1300" w:type="dxa"/>
            <w:noWrap/>
          </w:tcPr>
          <w:p w14:paraId="133F1808" w14:textId="70538BBC" w:rsidR="00E44370" w:rsidRPr="00E44370" w:rsidRDefault="00E44370" w:rsidP="008C3A88">
            <w:pPr>
              <w:rPr>
                <w:rFonts w:ascii="Times New Roman" w:hAnsi="Times New Roman" w:cs="Times New Roman"/>
                <w:i/>
              </w:rPr>
            </w:pPr>
            <w:r w:rsidRPr="00E44370">
              <w:rPr>
                <w:rFonts w:ascii="Times New Roman" w:hAnsi="Times New Roman" w:cs="Times New Roman"/>
                <w:i/>
              </w:rPr>
              <w:t>36b4</w:t>
            </w:r>
          </w:p>
        </w:tc>
        <w:tc>
          <w:tcPr>
            <w:tcW w:w="3940" w:type="dxa"/>
            <w:noWrap/>
          </w:tcPr>
          <w:p w14:paraId="768994A3" w14:textId="5FE657DB" w:rsidR="00E44370" w:rsidRPr="003A04A1" w:rsidRDefault="00501018" w:rsidP="008C3A88">
            <w:pPr>
              <w:rPr>
                <w:rFonts w:ascii="Times New Roman" w:hAnsi="Times New Roman" w:cs="Times New Roman"/>
              </w:rPr>
            </w:pPr>
            <w:r w:rsidRPr="00501018">
              <w:rPr>
                <w:rFonts w:ascii="Times New Roman" w:hAnsi="Times New Roman" w:cs="Times New Roman"/>
              </w:rPr>
              <w:t>CACTGGTCTAGGACCCGAGAAG</w:t>
            </w:r>
          </w:p>
        </w:tc>
        <w:tc>
          <w:tcPr>
            <w:tcW w:w="3900" w:type="dxa"/>
            <w:noWrap/>
          </w:tcPr>
          <w:p w14:paraId="17183817" w14:textId="5CBA1621" w:rsidR="00E44370" w:rsidRPr="003A04A1" w:rsidRDefault="00501018" w:rsidP="008C3A88">
            <w:pPr>
              <w:rPr>
                <w:rFonts w:ascii="Times New Roman" w:hAnsi="Times New Roman" w:cs="Times New Roman"/>
              </w:rPr>
            </w:pPr>
            <w:r w:rsidRPr="00501018">
              <w:rPr>
                <w:rFonts w:ascii="Times New Roman" w:hAnsi="Times New Roman" w:cs="Times New Roman"/>
              </w:rPr>
              <w:t>GGTGCCTCTGGAGATTTTCG</w:t>
            </w:r>
          </w:p>
        </w:tc>
      </w:tr>
    </w:tbl>
    <w:p w14:paraId="49D82A21" w14:textId="77777777" w:rsidR="008C3A88" w:rsidRPr="003A04A1" w:rsidRDefault="008C3A88">
      <w:pPr>
        <w:rPr>
          <w:rFonts w:ascii="Times New Roman" w:hAnsi="Times New Roman" w:cs="Times New Roman"/>
        </w:rPr>
      </w:pPr>
    </w:p>
    <w:p w14:paraId="568AA47C" w14:textId="77777777" w:rsidR="008C3A88" w:rsidRPr="003A04A1" w:rsidRDefault="008C3A88">
      <w:pPr>
        <w:rPr>
          <w:rFonts w:ascii="Times New Roman" w:hAnsi="Times New Roman" w:cs="Times New Roman"/>
        </w:rPr>
      </w:pPr>
    </w:p>
    <w:p w14:paraId="48FC5A39" w14:textId="77777777" w:rsidR="008C3A88" w:rsidRDefault="008C3A88">
      <w:pPr>
        <w:rPr>
          <w:rFonts w:ascii="Times New Roman" w:hAnsi="Times New Roman" w:cs="Times New Roman"/>
        </w:rPr>
      </w:pPr>
    </w:p>
    <w:p w14:paraId="3B513CDD" w14:textId="77777777" w:rsidR="009B1A4C" w:rsidRDefault="009B1A4C">
      <w:pPr>
        <w:rPr>
          <w:rFonts w:ascii="Times New Roman" w:hAnsi="Times New Roman" w:cs="Times New Roman"/>
        </w:rPr>
      </w:pPr>
    </w:p>
    <w:p w14:paraId="1F5ADDC5" w14:textId="77777777" w:rsidR="009B1A4C" w:rsidRDefault="009B1A4C">
      <w:pPr>
        <w:rPr>
          <w:rFonts w:ascii="Times New Roman" w:hAnsi="Times New Roman" w:cs="Times New Roman"/>
        </w:rPr>
      </w:pPr>
    </w:p>
    <w:p w14:paraId="58C55ED7" w14:textId="77777777" w:rsidR="009B1A4C" w:rsidRDefault="009B1A4C">
      <w:pPr>
        <w:rPr>
          <w:rFonts w:ascii="Times New Roman" w:hAnsi="Times New Roman" w:cs="Times New Roman"/>
        </w:rPr>
      </w:pPr>
    </w:p>
    <w:p w14:paraId="7289739F" w14:textId="77777777" w:rsidR="009B1A4C" w:rsidRPr="003A04A1" w:rsidRDefault="009B1A4C">
      <w:pPr>
        <w:rPr>
          <w:rFonts w:ascii="Times New Roman" w:hAnsi="Times New Roman" w:cs="Times New Roman"/>
        </w:rPr>
      </w:pPr>
    </w:p>
    <w:sectPr w:rsidR="009B1A4C" w:rsidRPr="003A04A1" w:rsidSect="00E871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88"/>
    <w:rsid w:val="000A2945"/>
    <w:rsid w:val="000A4499"/>
    <w:rsid w:val="001E4C15"/>
    <w:rsid w:val="00333703"/>
    <w:rsid w:val="003A04A1"/>
    <w:rsid w:val="003E43BF"/>
    <w:rsid w:val="00402970"/>
    <w:rsid w:val="00425F4E"/>
    <w:rsid w:val="00440FA1"/>
    <w:rsid w:val="00495A7D"/>
    <w:rsid w:val="00501018"/>
    <w:rsid w:val="00720292"/>
    <w:rsid w:val="007D1C42"/>
    <w:rsid w:val="008C3A88"/>
    <w:rsid w:val="009B1A4C"/>
    <w:rsid w:val="00AE6225"/>
    <w:rsid w:val="00AE642C"/>
    <w:rsid w:val="00BE32AD"/>
    <w:rsid w:val="00C72AD7"/>
    <w:rsid w:val="00D2633F"/>
    <w:rsid w:val="00D816E4"/>
    <w:rsid w:val="00E421B0"/>
    <w:rsid w:val="00E44370"/>
    <w:rsid w:val="00E8716E"/>
    <w:rsid w:val="00EE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CBB734"/>
  <w15:chartTrackingRefBased/>
  <w15:docId w15:val="{BEBAD41B-7040-894D-9855-EC23EB885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3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980221-D696-4E0B-9603-C6B1640FC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º Gámez</dc:creator>
  <cp:keywords/>
  <dc:description/>
  <cp:lastModifiedBy>pedro g.m.</cp:lastModifiedBy>
  <cp:revision>3</cp:revision>
  <dcterms:created xsi:type="dcterms:W3CDTF">2026-01-10T16:45:00Z</dcterms:created>
  <dcterms:modified xsi:type="dcterms:W3CDTF">2026-01-10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701b34eb7d5f643bff05689d4d0065bb5278c934794ec11658dc8d7886a39</vt:lpwstr>
  </property>
</Properties>
</file>